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9.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Up- or Down-regulated Genes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in the Transportation and Metabolism of Carbohydrates (COG G)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or </w:t>
      </w:r>
      <w:r>
        <w:rPr>
          <w:rStyle w:val="Applestylespan"/>
          <w:rFonts w:cs="Times New Roman" w:ascii="Times New Roman" w:hAnsi="Times New Roman"/>
          <w:b/>
          <w:bCs/>
          <w:i/>
          <w:iCs/>
          <w:color w:val="000000"/>
          <w:sz w:val="24"/>
          <w:szCs w:val="24"/>
        </w:rPr>
        <w:t>Thermoanaerobacter</w:t>
      </w:r>
      <w:r>
        <w:rPr>
          <w:rStyle w:val="Applestylespan"/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p. X514 under Cellobiose.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Bold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fonts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indicated </w:t>
      </w:r>
      <w:r>
        <w:rPr>
          <w:rFonts w:cs="Times New Roman" w:ascii="Times New Roman" w:hAnsi="Times New Roman"/>
          <w:color w:val="000000"/>
          <w:sz w:val="24"/>
          <w:szCs w:val="24"/>
        </w:rPr>
        <w:t>|Z score|≥ 2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tbl>
      <w:tblPr>
        <w:tblW w:w="1253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0"/>
        <w:gridCol w:w="7810"/>
        <w:gridCol w:w="1540"/>
        <w:gridCol w:w="1430"/>
      </w:tblGrid>
      <w:tr>
        <w:trPr>
          <w:trHeight w:val="30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7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ellobiose vs Glucose</w:t>
            </w:r>
          </w:p>
        </w:tc>
      </w:tr>
      <w:tr>
        <w:trPr>
          <w:trHeight w:val="300" w:hRule="atLeast"/>
        </w:trPr>
        <w:tc>
          <w:tcPr>
            <w:tcW w:w="9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. Carbon transpor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log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Z score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2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N-acetylglucosamine-specific IIBC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7.1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11.77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3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ose subfamily, IIA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33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14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criptional antiterminator, Bgl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2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9.95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8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piR family transcriptional regulator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6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9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glucose subfamily, IIA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24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70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, EIIC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69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71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38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2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 lactose/cellobiose family IIC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21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3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djC family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92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4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, lactose/cellobiose-specific IIB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86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5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 PTS, lactose/cellobiose-specific IIA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.66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8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, mannitol-specific IIC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h5140269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ranscriptional antiterminator, BglG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70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enolpyruvate-dependent sugar phosphotransferase system, EIIA 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6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71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nnitol-1-phosphate 5-dehydrogen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6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9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33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, lactose/cellobiose-specific IIB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5.67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34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TS system lactose/cellobiose family IIC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6.74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535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transferase system PTS, lactose/cellobiose-specific IIA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6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6.89</w:t>
            </w:r>
          </w:p>
        </w:tc>
      </w:tr>
      <w:tr>
        <w:trPr>
          <w:trHeight w:val="300" w:hRule="atLeast"/>
        </w:trPr>
        <w:tc>
          <w:tcPr>
            <w:tcW w:w="95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. Carbon metabolism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6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oside hydrolase family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40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267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ta-glucosid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.14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025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xyacetone kinase, DhaK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54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026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hydroxyacetone kinase, L subuni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.85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747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ulose-phosphate 3-epimer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9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923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ansketolase domain-containing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.02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2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ibokin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63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4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C transporter relate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05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5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saccharide-transporting ATP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67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166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nosaccharide-transporting ATP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3.50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0408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pentomut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85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77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600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glycerate mut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7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81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416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gluconate dehydrogenase-like prote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23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4.45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417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ucose-6-phosphate 1-dehydrogen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0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17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195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i-FI"/>
              </w:rPr>
              <w:t>pyruvate kinase., pyruvate, water dikin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6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1081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-phosphogluconate dehydrogen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04</w:t>
            </w:r>
          </w:p>
        </w:tc>
      </w:tr>
      <w:tr>
        <w:trPr>
          <w:trHeight w:val="300" w:hRule="atLeast"/>
        </w:trPr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eth5142238</w:t>
            </w:r>
          </w:p>
        </w:tc>
        <w:tc>
          <w:tcPr>
            <w:tcW w:w="7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mannomut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1</w:t>
            </w:r>
          </w:p>
        </w:tc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2.10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02:25:00Z</dcterms:created>
  <dc:creator>linlu</dc:creator>
  <dc:description/>
  <dc:language>en-US</dc:language>
  <cp:lastModifiedBy>linlu</cp:lastModifiedBy>
  <dcterms:modified xsi:type="dcterms:W3CDTF">2011-06-03T02:25:00Z</dcterms:modified>
  <cp:revision>1</cp:revision>
  <dc:subject/>
  <dc:title/>
</cp:coreProperties>
</file>